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A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993640" cy="4032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4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B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946015" cy="40500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860290" cy="45834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en-US"/>
        </w:rPr>
        <w:t>Supplemental Fig.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. The Kaplan–Meier analysis between the BUN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level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quartiles and all-cause mortality (A), cardiovascular mortality (B) and cancer mortality (C)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B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UN4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represented BUN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quartiles. The P values were calculated by the log-rank test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eastAsia="Calibri" w:cs="Calibri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3:22:40Z</dcterms:created>
  <dc:creator>dell</dc:creator>
  <dc:description/>
  <dc:language>en-US</dc:language>
  <cp:lastModifiedBy>黄皇煌凰簧</cp:lastModifiedBy>
  <dcterms:modified xsi:type="dcterms:W3CDTF">2023-06-18T13:0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2EC48F7FE54006838170AC4979CA0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